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65" w:type="dxa"/>
        <w:jc w:val="center"/>
        <w:tblInd w:w="93" w:type="dxa"/>
        <w:tblLook w:val="04A0"/>
      </w:tblPr>
      <w:tblGrid>
        <w:gridCol w:w="606"/>
        <w:gridCol w:w="6662"/>
        <w:gridCol w:w="1397"/>
      </w:tblGrid>
      <w:tr w:rsidR="00323F3D" w:rsidRPr="00323F3D" w:rsidTr="00F06F1D">
        <w:trPr>
          <w:trHeight w:val="300"/>
          <w:jc w:val="center"/>
        </w:trPr>
        <w:tc>
          <w:tcPr>
            <w:tcW w:w="866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3:</w:t>
            </w:r>
          </w:p>
        </w:tc>
      </w:tr>
      <w:tr w:rsidR="00323F3D" w:rsidRPr="00323F3D" w:rsidTr="00323F3D">
        <w:trPr>
          <w:trHeight w:val="300"/>
          <w:jc w:val="center"/>
        </w:trPr>
        <w:tc>
          <w:tcPr>
            <w:tcW w:w="8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arch Strategy Used in </w:t>
            </w:r>
            <w:proofErr w:type="spellStart"/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ase</w:t>
            </w:r>
            <w:proofErr w:type="spellEnd"/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8/12/28</w:t>
            </w:r>
          </w:p>
        </w:tc>
      </w:tr>
      <w:tr w:rsidR="00323F3D" w:rsidRPr="00323F3D" w:rsidTr="00323F3D">
        <w:trPr>
          <w:trHeight w:val="3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rch item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s found</w:t>
            </w:r>
          </w:p>
        </w:tc>
      </w:tr>
      <w:tr w:rsidR="00323F3D" w:rsidRPr="00323F3D" w:rsidTr="00891300">
        <w:trPr>
          <w:trHeight w:val="586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carcinoma, hepatocellular'/exp OR 'carcinoma,hepatocellular' OR (carcinoma, AND hepatocellular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,076</w:t>
            </w:r>
          </w:p>
        </w:tc>
      </w:tr>
      <w:tr w:rsidR="00323F3D" w:rsidRPr="00323F3D" w:rsidTr="00323F3D">
        <w:trPr>
          <w:trHeight w:val="411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cinomas, hepatocellular' OR (carcinomas, AND hepatocellular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537</w:t>
            </w:r>
          </w:p>
        </w:tc>
      </w:tr>
      <w:tr w:rsidR="00323F3D" w:rsidRPr="00323F3D" w:rsidTr="00323F3D">
        <w:trPr>
          <w:trHeight w:val="419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cellular carcinomas' OR (hepatocellular AND carcinoma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537</w:t>
            </w:r>
          </w:p>
        </w:tc>
      </w:tr>
      <w:tr w:rsidR="00323F3D" w:rsidRPr="00323F3D" w:rsidTr="00323F3D">
        <w:trPr>
          <w:trHeight w:val="706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ell carcinoma, adult' OR (('liver'/exp OR  liver) AND ('cell'/exp OR cell) AND carcinoma, AND ('adult'/exp OR adult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688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ancer, adult' OR (('liver'/exp OR liver)AND cancer, AND ('adult'/exp OR adult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,386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ult liver cancer' OR (('adult'/exp OR adult)AND ('liver'/exp OR liver) AND ('cancer'/exp OR cancer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,544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ult liver cancers' OR (('adult'/exp OR adult) AND ('liver'/exp OR liver) AND ('cancers'/exp OR cancers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,997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, adult liver' OR (cancer, AND ('adult'/exp OR adult) AND ('liver'/exp OR  liver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,386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s, adult liver' OR (cancers, AND  ('adult'/exp OR adult) AND ('liver'/exp OR  liver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768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ancers, adult' OR (('liver'/exp OR liver)AND cancers, AND ('adult'/exp OR adult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768</w:t>
            </w:r>
          </w:p>
        </w:tc>
      </w:tr>
      <w:tr w:rsidR="00323F3D" w:rsidRPr="00323F3D" w:rsidTr="00891300">
        <w:trPr>
          <w:trHeight w:val="7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ell carcinoma'/exp OR 'liver cell  carcinoma' OR (('liver'/exp OR liver) AND ('cell'/exp OR cell) AND ('carcinoma'/exp OR carcinoma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,319</w:t>
            </w:r>
          </w:p>
        </w:tc>
      </w:tr>
      <w:tr w:rsidR="00323F3D" w:rsidRPr="00323F3D" w:rsidTr="00891300">
        <w:trPr>
          <w:trHeight w:val="667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cinoma, liver cell'/exp OR 'carcinoma, liver cell' OR (carcinoma, AND ('liver'/exp OR liver) AND ('cell'/exp OR cell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,223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cinomas, liver cell' OR (carcinomas, AND('liver'/exp OR liver) AND ('cell'/exp OR cell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815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arcinoma, liver' OR (('cell'/exp OR cell)AND carcinoma, AND ('liver'/exp OR liver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,182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arcinomas, liver' OR (('cell'/exp OR cell)AND carcinomas, AND ('liver'/exp OR liver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815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ell carcinomas' OR (('liver'/exp OR liver) AND ('cell'/exp OR cell) AND carcinoma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815</w:t>
            </w:r>
          </w:p>
        </w:tc>
      </w:tr>
      <w:tr w:rsidR="00323F3D" w:rsidRPr="00323F3D" w:rsidTr="00891300">
        <w:trPr>
          <w:trHeight w:val="684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cellular carcinoma'/exp OR 'hepatocellular carcinoma' OR (hepatocellular AND  ('carcinoma'/exp OR carcinoma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,176</w:t>
            </w:r>
          </w:p>
        </w:tc>
      </w:tr>
      <w:tr w:rsidR="00323F3D" w:rsidRPr="00323F3D" w:rsidTr="00D7577C">
        <w:trPr>
          <w:trHeight w:val="407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hepatoma'/exp OR hepatoma 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,195</w:t>
            </w:r>
          </w:p>
        </w:tc>
      </w:tr>
      <w:tr w:rsidR="00323F3D" w:rsidRPr="00323F3D" w:rsidTr="00D7577C">
        <w:trPr>
          <w:trHeight w:val="426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epatomas 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679</w:t>
            </w:r>
          </w:p>
        </w:tc>
      </w:tr>
      <w:tr w:rsidR="00323F3D" w:rsidRPr="00323F3D" w:rsidTr="00891300">
        <w:trPr>
          <w:trHeight w:val="655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,576</w:t>
            </w:r>
          </w:p>
        </w:tc>
      </w:tr>
      <w:tr w:rsidR="00323F3D" w:rsidRPr="00323F3D" w:rsidTr="00323F3D">
        <w:trPr>
          <w:trHeight w:val="9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#2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molecular targeted therapy'/exp OR 'molecular targeted therapy' OR (molecular AND targeted AND  ('therapy'/exp OR therapy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,355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targeted therapies' OR (molecular AND targeted AND therapie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749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ed therapy, molecular' OR (targeted AND therapy, AND molecular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,809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apy, molecular targeted' OR (therapy, AND molecular AND targeted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,809</w:t>
            </w:r>
          </w:p>
        </w:tc>
      </w:tr>
      <w:tr w:rsidR="00323F3D" w:rsidRPr="00323F3D" w:rsidTr="00D7577C">
        <w:trPr>
          <w:trHeight w:val="724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ed molecular therapy'/exp OR 'targeted  molecular therapy' OR (targeted AND molecular AND  ('therapy'/exp OR therapy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,355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 therapy, targeted' OR (molecular AND therapy, AND targeted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,809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ed molecular therapies' OR (targeted AND molecular AND therapie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749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apy, targeted molecular' OR (therapy, AND targeted AND molecular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,809</w:t>
            </w:r>
          </w:p>
        </w:tc>
      </w:tr>
      <w:tr w:rsidR="00323F3D" w:rsidRPr="00323F3D" w:rsidTr="00D7577C">
        <w:trPr>
          <w:trHeight w:val="493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sorafenib'/exp OR sorafenib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197</w:t>
            </w:r>
          </w:p>
        </w:tc>
      </w:tr>
      <w:tr w:rsidR="00323F3D" w:rsidRPr="00323F3D" w:rsidTr="00D7577C">
        <w:trPr>
          <w:trHeight w:val="428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'nexavar'/exp OR nexavar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427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bay 43-9006'/exp OR 'bay 43-9006' OR (('bay'/exp  OR bay) AND '43 9006'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423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y 43 9006'/exp OR 'bay 43 9006' OR (('bay'/exp  OR bay) AND 43 AND 900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426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y 439006'/exp OR 'bay 439006' OR (('bay'/exp  OR bay) AND 43900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412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sorafenib n-oxide' OR (('sorafenib'/exp OR sorafenib) AND ('n oxide'/exp OR 'n oxide'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sorafenib n oxide' OR (('sorafenib'/exp OR sorafenib) AND n AND ('oxide'/exp OR oxide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afenib tosylate'/exp OR 'sorafenib tosylate'OR (('sorafenib'/exp OR sorafenib) AND tosylate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418</w:t>
            </w:r>
          </w:p>
        </w:tc>
      </w:tr>
      <w:tr w:rsidR="00323F3D" w:rsidRPr="00323F3D" w:rsidTr="00891300">
        <w:trPr>
          <w:trHeight w:val="574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#21 OR #22 OR #23 OR #24 OR #25 OR #26 OR #27 OR #28 OR #29 OR #30 OR #31 OR #32 OR #33 OR #34 OR #35 OR #3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,511</w:t>
            </w:r>
          </w:p>
        </w:tc>
      </w:tr>
      <w:tr w:rsidR="00323F3D" w:rsidRPr="00323F3D" w:rsidTr="00323F3D">
        <w:trPr>
          <w:trHeight w:val="600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-related inflammatory response' OR ('cancer related' AND inflammatory AND   ('response'/exp OR response)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</w:t>
            </w:r>
          </w:p>
        </w:tc>
      </w:tr>
      <w:tr w:rsidR="00323F3D" w:rsidRPr="00323F3D" w:rsidTr="00D7577C">
        <w:trPr>
          <w:trHeight w:val="424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ammatory markers' OR (inflammatory AND markers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,841</w:t>
            </w:r>
          </w:p>
        </w:tc>
      </w:tr>
      <w:tr w:rsidR="00323F3D" w:rsidRPr="00323F3D" w:rsidTr="00D7577C">
        <w:trPr>
          <w:trHeight w:val="417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to lymphocyte ratio':ti,ab,kw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731</w:t>
            </w:r>
          </w:p>
        </w:tc>
      </w:tr>
      <w:tr w:rsidR="00323F3D" w:rsidRPr="00323F3D" w:rsidTr="00D7577C">
        <w:trPr>
          <w:trHeight w:val="423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'platelet to lymphocyte ratio':ti,ab,kw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73</w:t>
            </w:r>
          </w:p>
        </w:tc>
      </w:tr>
      <w:tr w:rsidR="00323F3D" w:rsidRPr="00323F3D" w:rsidTr="00D7577C">
        <w:trPr>
          <w:trHeight w:val="415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#38 OR #39 OR #40 OR #4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,824</w:t>
            </w:r>
          </w:p>
        </w:tc>
      </w:tr>
      <w:tr w:rsidR="00323F3D" w:rsidRPr="00323F3D" w:rsidTr="00891300">
        <w:trPr>
          <w:trHeight w:val="448"/>
          <w:jc w:val="center"/>
        </w:trPr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AC1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#20 AND #37 AND #4</w:t>
            </w:r>
            <w:r w:rsidR="00AC1A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F3D" w:rsidRPr="00323F3D" w:rsidRDefault="00323F3D" w:rsidP="00323F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3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</w:tbl>
    <w:p w:rsidR="009C5E2C" w:rsidRDefault="009C5E2C" w:rsidP="00891300"/>
    <w:sectPr w:rsidR="009C5E2C" w:rsidSect="009C5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7C4F" w:rsidRDefault="00F77C4F" w:rsidP="00323F3D">
      <w:r>
        <w:separator/>
      </w:r>
    </w:p>
  </w:endnote>
  <w:endnote w:type="continuationSeparator" w:id="0">
    <w:p w:rsidR="00F77C4F" w:rsidRDefault="00F77C4F" w:rsidP="00323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7C4F" w:rsidRDefault="00F77C4F" w:rsidP="00323F3D">
      <w:r>
        <w:separator/>
      </w:r>
    </w:p>
  </w:footnote>
  <w:footnote w:type="continuationSeparator" w:id="0">
    <w:p w:rsidR="00F77C4F" w:rsidRDefault="00F77C4F" w:rsidP="00323F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3F3D"/>
    <w:rsid w:val="00003302"/>
    <w:rsid w:val="00063D99"/>
    <w:rsid w:val="001700F3"/>
    <w:rsid w:val="00323F3D"/>
    <w:rsid w:val="003933A6"/>
    <w:rsid w:val="00414BA6"/>
    <w:rsid w:val="00414F98"/>
    <w:rsid w:val="00433E25"/>
    <w:rsid w:val="00454B47"/>
    <w:rsid w:val="004704C9"/>
    <w:rsid w:val="0049027D"/>
    <w:rsid w:val="00563CC6"/>
    <w:rsid w:val="005F34C2"/>
    <w:rsid w:val="00621FBD"/>
    <w:rsid w:val="00624347"/>
    <w:rsid w:val="00625495"/>
    <w:rsid w:val="0065435B"/>
    <w:rsid w:val="006B5749"/>
    <w:rsid w:val="006D2DA5"/>
    <w:rsid w:val="0078296C"/>
    <w:rsid w:val="007A71FA"/>
    <w:rsid w:val="00855F6E"/>
    <w:rsid w:val="00891300"/>
    <w:rsid w:val="00940E35"/>
    <w:rsid w:val="009C5E2C"/>
    <w:rsid w:val="00A7530B"/>
    <w:rsid w:val="00AC1A4D"/>
    <w:rsid w:val="00B11ED8"/>
    <w:rsid w:val="00B66CAC"/>
    <w:rsid w:val="00BF117D"/>
    <w:rsid w:val="00C2756E"/>
    <w:rsid w:val="00C90174"/>
    <w:rsid w:val="00D25BD4"/>
    <w:rsid w:val="00D717AF"/>
    <w:rsid w:val="00D7577C"/>
    <w:rsid w:val="00E62637"/>
    <w:rsid w:val="00E7490C"/>
    <w:rsid w:val="00E8675D"/>
    <w:rsid w:val="00E97E7F"/>
    <w:rsid w:val="00F01B79"/>
    <w:rsid w:val="00F06F1D"/>
    <w:rsid w:val="00F77C4F"/>
    <w:rsid w:val="00F9367E"/>
    <w:rsid w:val="00F97C51"/>
    <w:rsid w:val="00FC4B92"/>
    <w:rsid w:val="00FD5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3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3F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3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3F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4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5</cp:revision>
  <dcterms:created xsi:type="dcterms:W3CDTF">2019-02-12T06:03:00Z</dcterms:created>
  <dcterms:modified xsi:type="dcterms:W3CDTF">2019-02-12T06:21:00Z</dcterms:modified>
</cp:coreProperties>
</file>